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5FC" w:rsidRPr="00A50BB1" w:rsidRDefault="004E35FC" w:rsidP="004E35FC">
      <w:r w:rsidRPr="00A50BB1">
        <w:t xml:space="preserve">Table </w:t>
      </w:r>
      <w:proofErr w:type="spellStart"/>
      <w:r w:rsidRPr="00A50BB1">
        <w:t>S1</w:t>
      </w:r>
      <w:proofErr w:type="spellEnd"/>
      <w:r w:rsidRPr="00A50BB1">
        <w:t>. Annual incidence rates (AIR) and 95% confidence intervals for colorectal cancer and extra-colonic cancer</w:t>
      </w:r>
    </w:p>
    <w:p w:rsidR="004E35FC" w:rsidRPr="00A50BB1" w:rsidRDefault="004E35FC" w:rsidP="004E35FC"/>
    <w:tbl>
      <w:tblPr>
        <w:tblpPr w:leftFromText="141" w:rightFromText="141" w:vertAnchor="page" w:horzAnchor="page" w:tblpX="1706" w:tblpY="2138"/>
        <w:tblW w:w="100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04"/>
        <w:gridCol w:w="623"/>
        <w:gridCol w:w="744"/>
        <w:gridCol w:w="992"/>
        <w:gridCol w:w="1560"/>
        <w:gridCol w:w="710"/>
        <w:gridCol w:w="851"/>
        <w:gridCol w:w="708"/>
        <w:gridCol w:w="993"/>
        <w:gridCol w:w="2126"/>
      </w:tblGrid>
      <w:tr w:rsidR="004E35FC" w:rsidRPr="00A50BB1" w:rsidTr="00940266">
        <w:tc>
          <w:tcPr>
            <w:tcW w:w="10011" w:type="dxa"/>
            <w:gridSpan w:val="10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Colorectal cancer</w:t>
            </w:r>
          </w:p>
        </w:tc>
      </w:tr>
      <w:tr w:rsidR="004E35FC" w:rsidRPr="00A50BB1" w:rsidTr="00940266">
        <w:tc>
          <w:tcPr>
            <w:tcW w:w="4623" w:type="dxa"/>
            <w:gridSpan w:val="5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3-year interval (Finnish)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4678" w:type="dxa"/>
            <w:gridSpan w:val="4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-year interval (non-Finnish</w:t>
            </w:r>
            <w:r w:rsidRPr="00A50BB1">
              <w:rPr>
                <w:sz w:val="18"/>
                <w:szCs w:val="18"/>
              </w:rPr>
              <w:t>)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Age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proofErr w:type="spellStart"/>
            <w:r w:rsidRPr="00A50BB1">
              <w:rPr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#C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AIR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proofErr w:type="spellStart"/>
            <w:r w:rsidRPr="00A50BB1">
              <w:rPr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#C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AIR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 xml:space="preserve">95% CI 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25-30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539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3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04-0.0134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00-0.0189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30-35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708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14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68-0.026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78-0.0351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35-40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735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9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38-0.0196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063-0.0286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40-45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750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18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103-0.0313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126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055-0.0248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45-50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569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123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49-0.0253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225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112-0.0403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50-55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442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113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36-</w:t>
            </w:r>
            <w:r w:rsidRPr="00A50BB1">
              <w:rPr>
                <w:rFonts w:eastAsia="Times New Roman"/>
                <w:sz w:val="18"/>
                <w:szCs w:val="18"/>
              </w:rPr>
              <w:t>0.022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101-0.0457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55-60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327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6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63-0.0583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24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067-0.0618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60-65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175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229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63-0.0583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000-0.0363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65-70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85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00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00-0.043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034-0.1241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Total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4330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118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88-0.015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309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16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120-0.0213</w:t>
            </w:r>
          </w:p>
        </w:tc>
      </w:tr>
      <w:tr w:rsidR="004E35FC" w:rsidRPr="00A50BB1" w:rsidTr="00940266">
        <w:tc>
          <w:tcPr>
            <w:tcW w:w="10011" w:type="dxa"/>
            <w:gridSpan w:val="10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</w:tr>
      <w:tr w:rsidR="004E35FC" w:rsidRPr="00A50BB1" w:rsidTr="00940266">
        <w:tc>
          <w:tcPr>
            <w:tcW w:w="10011" w:type="dxa"/>
            <w:gridSpan w:val="10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Extra-colonic cancer</w:t>
            </w:r>
          </w:p>
        </w:tc>
      </w:tr>
      <w:tr w:rsidR="004E35FC" w:rsidRPr="00A50BB1" w:rsidTr="00940266">
        <w:tc>
          <w:tcPr>
            <w:tcW w:w="4623" w:type="dxa"/>
            <w:gridSpan w:val="5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3-year interval (Finnish)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4678" w:type="dxa"/>
            <w:gridSpan w:val="4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-year interval (non-Finnish</w:t>
            </w:r>
            <w:r w:rsidRPr="00A50BB1">
              <w:rPr>
                <w:sz w:val="18"/>
                <w:szCs w:val="18"/>
              </w:rPr>
              <w:t>)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Age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A50BB1">
              <w:rPr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#C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AIR</w:t>
            </w:r>
          </w:p>
        </w:tc>
        <w:tc>
          <w:tcPr>
            <w:tcW w:w="1560" w:type="dxa"/>
            <w:shd w:val="clear" w:color="auto" w:fill="auto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A50BB1">
              <w:rPr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#C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AIR</w:t>
            </w:r>
          </w:p>
        </w:tc>
        <w:tc>
          <w:tcPr>
            <w:tcW w:w="2126" w:type="dxa"/>
            <w:shd w:val="clear" w:color="auto" w:fill="auto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95% CI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25-30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539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0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00-0.0069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000-0.0125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30-35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708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1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00-0.0079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00-0.0124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35-40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735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4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08-0.012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04-0.0130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40-45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750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120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55-0.0228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188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97-0.0330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45-50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569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193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97-0.0346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57-0.0294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50-55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442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158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63-0.0326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289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139-0.0532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55-60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327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24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107-0.0483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18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36-0.0533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60-65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175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11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11-0.0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59-0.0863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65-70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85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118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00-0.0659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color w:val="000000"/>
                <w:sz w:val="18"/>
                <w:szCs w:val="18"/>
              </w:rPr>
              <w:t>0.0517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103-0.1517</w:t>
            </w:r>
          </w:p>
        </w:tc>
      </w:tr>
      <w:tr w:rsidR="004E35FC" w:rsidRPr="00A50BB1" w:rsidTr="00940266">
        <w:tc>
          <w:tcPr>
            <w:tcW w:w="70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Total</w:t>
            </w:r>
          </w:p>
        </w:tc>
        <w:tc>
          <w:tcPr>
            <w:tcW w:w="62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4330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09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70-0.013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309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rFonts w:eastAsia="Times New Roman"/>
                <w:sz w:val="18"/>
                <w:szCs w:val="18"/>
              </w:rPr>
            </w:pPr>
            <w:r w:rsidRPr="00A50BB1">
              <w:rPr>
                <w:rFonts w:eastAsia="Times New Roman"/>
                <w:sz w:val="18"/>
                <w:szCs w:val="18"/>
              </w:rPr>
              <w:t>0.0133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4E35FC" w:rsidRPr="00A50BB1" w:rsidRDefault="004E35FC" w:rsidP="00940266">
            <w:pPr>
              <w:rPr>
                <w:sz w:val="18"/>
                <w:szCs w:val="18"/>
              </w:rPr>
            </w:pPr>
            <w:r w:rsidRPr="00A50BB1">
              <w:rPr>
                <w:sz w:val="18"/>
                <w:szCs w:val="18"/>
              </w:rPr>
              <w:t>0.0095-0.0180</w:t>
            </w:r>
          </w:p>
        </w:tc>
      </w:tr>
    </w:tbl>
    <w:p w:rsidR="004E35FC" w:rsidRPr="00A50BB1" w:rsidRDefault="004E35FC" w:rsidP="004E35FC"/>
    <w:p w:rsidR="004E35FC" w:rsidRPr="00A50BB1" w:rsidRDefault="004E35FC" w:rsidP="004E35FC"/>
    <w:p w:rsidR="004E35FC" w:rsidRPr="00A50BB1" w:rsidRDefault="004E35FC" w:rsidP="004E35FC"/>
    <w:p w:rsidR="004E35FC" w:rsidRPr="00A50BB1" w:rsidRDefault="004E35FC" w:rsidP="004E35FC"/>
    <w:p w:rsidR="004E35FC" w:rsidRPr="00A50BB1" w:rsidRDefault="004E35FC" w:rsidP="004E35FC"/>
    <w:p w:rsidR="004E35FC" w:rsidRPr="00A50BB1" w:rsidRDefault="004E35FC" w:rsidP="004E35FC"/>
    <w:p w:rsidR="004E35FC" w:rsidRPr="00A50BB1" w:rsidRDefault="004E35FC" w:rsidP="004E35FC"/>
    <w:p w:rsidR="004E35FC" w:rsidRPr="00A50BB1" w:rsidRDefault="004E35FC" w:rsidP="004E35FC"/>
    <w:p w:rsidR="004E35FC" w:rsidRPr="00A50BB1" w:rsidRDefault="004E35FC" w:rsidP="004E35FC"/>
    <w:p w:rsidR="004E35FC" w:rsidRPr="00A50BB1" w:rsidRDefault="004E35FC" w:rsidP="004E35FC">
      <w:proofErr w:type="spellStart"/>
      <w:r w:rsidRPr="00A50BB1">
        <w:t>Obs</w:t>
      </w:r>
      <w:proofErr w:type="spellEnd"/>
      <w:r w:rsidRPr="00A50BB1">
        <w:t xml:space="preserve"> = observation years at age group.</w:t>
      </w:r>
    </w:p>
    <w:p w:rsidR="004E35FC" w:rsidRPr="00A50BB1" w:rsidRDefault="004E35FC" w:rsidP="004E35FC">
      <w:r w:rsidRPr="00A50BB1">
        <w:t>#Ca = number of cancers during observation.</w:t>
      </w:r>
    </w:p>
    <w:p w:rsidR="004E35FC" w:rsidRPr="00A50BB1" w:rsidRDefault="004E35FC" w:rsidP="004E35FC">
      <w:r w:rsidRPr="00A50BB1">
        <w:t>AIR = annual incidence rate.</w:t>
      </w:r>
    </w:p>
    <w:p w:rsidR="004E35FC" w:rsidRPr="00A50BB1" w:rsidRDefault="004E35FC" w:rsidP="004E35FC">
      <w:r w:rsidRPr="00A50BB1">
        <w:t>CI = confidence interval.</w:t>
      </w:r>
    </w:p>
    <w:p w:rsidR="003A67EF" w:rsidRDefault="003A67EF"/>
    <w:sectPr w:rsidR="003A67EF" w:rsidSect="003A6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E35FC"/>
    <w:rsid w:val="0000282F"/>
    <w:rsid w:val="000462D5"/>
    <w:rsid w:val="000938DA"/>
    <w:rsid w:val="001624E8"/>
    <w:rsid w:val="001740FD"/>
    <w:rsid w:val="002E0062"/>
    <w:rsid w:val="002F0402"/>
    <w:rsid w:val="003A67EF"/>
    <w:rsid w:val="00466E34"/>
    <w:rsid w:val="00482200"/>
    <w:rsid w:val="004B661F"/>
    <w:rsid w:val="004E19A7"/>
    <w:rsid w:val="004E35FC"/>
    <w:rsid w:val="00525F3B"/>
    <w:rsid w:val="00596BAC"/>
    <w:rsid w:val="005A473F"/>
    <w:rsid w:val="005A6F20"/>
    <w:rsid w:val="0063766D"/>
    <w:rsid w:val="00683437"/>
    <w:rsid w:val="006A1CC3"/>
    <w:rsid w:val="006B0DD1"/>
    <w:rsid w:val="00744ED7"/>
    <w:rsid w:val="0076134C"/>
    <w:rsid w:val="00790E56"/>
    <w:rsid w:val="00795CFB"/>
    <w:rsid w:val="00866902"/>
    <w:rsid w:val="009708D8"/>
    <w:rsid w:val="00975D49"/>
    <w:rsid w:val="009C5B6D"/>
    <w:rsid w:val="009D4700"/>
    <w:rsid w:val="00AC2D11"/>
    <w:rsid w:val="00B26F46"/>
    <w:rsid w:val="00BB538B"/>
    <w:rsid w:val="00BF0C57"/>
    <w:rsid w:val="00C24496"/>
    <w:rsid w:val="00CA39DB"/>
    <w:rsid w:val="00CD7389"/>
    <w:rsid w:val="00D77928"/>
    <w:rsid w:val="00DA4735"/>
    <w:rsid w:val="00DE0AD3"/>
    <w:rsid w:val="00F05B31"/>
    <w:rsid w:val="00F17BE9"/>
    <w:rsid w:val="00F60980"/>
    <w:rsid w:val="00F91991"/>
    <w:rsid w:val="00FC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B6D"/>
    <w:rPr>
      <w:sz w:val="24"/>
      <w:szCs w:val="24"/>
      <w:lang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B6D"/>
    <w:pPr>
      <w:keepNext/>
      <w:keepLines/>
      <w:spacing w:before="480"/>
      <w:outlineLvl w:val="0"/>
    </w:pPr>
    <w:rPr>
      <w:rFonts w:ascii="Calibri" w:eastAsia="MS Gothic" w:hAnsi="Calibri" w:cstheme="majorBidi"/>
      <w:b/>
      <w:bCs/>
      <w:color w:val="345A8A"/>
      <w:sz w:val="32"/>
      <w:szCs w:val="3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9C5B6D"/>
    <w:pPr>
      <w:spacing w:before="100" w:beforeAutospacing="1" w:after="100" w:afterAutospacing="1"/>
      <w:outlineLvl w:val="1"/>
    </w:pPr>
    <w:rPr>
      <w:rFonts w:ascii="Times" w:hAnsi="Times" w:cstheme="majorBidi"/>
      <w:b/>
      <w:bCs/>
      <w:sz w:val="36"/>
      <w:szCs w:val="3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9C5B6D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9C5B6D"/>
    <w:pPr>
      <w:spacing w:before="100" w:beforeAutospacing="1" w:after="100" w:afterAutospacing="1"/>
      <w:outlineLvl w:val="3"/>
    </w:pPr>
    <w:rPr>
      <w:rFonts w:ascii="Times" w:hAnsi="Times" w:cstheme="majorBidi"/>
      <w:b/>
      <w:bCs/>
      <w:sz w:val="20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F3B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F3B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F3B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F3B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F3B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C5B6D"/>
    <w:rPr>
      <w:rFonts w:ascii="Calibri" w:eastAsia="MS Gothic" w:hAnsi="Calibri" w:cstheme="majorBidi"/>
      <w:b/>
      <w:bCs/>
      <w:color w:val="345A8A"/>
      <w:sz w:val="32"/>
      <w:szCs w:val="32"/>
    </w:rPr>
  </w:style>
  <w:style w:type="character" w:customStyle="1" w:styleId="Heading2Char">
    <w:name w:val="Heading 2 Char"/>
    <w:link w:val="Heading2"/>
    <w:uiPriority w:val="9"/>
    <w:rsid w:val="009C5B6D"/>
    <w:rPr>
      <w:rFonts w:ascii="Times" w:hAnsi="Times" w:cstheme="majorBidi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9C5B6D"/>
    <w:rPr>
      <w:rFonts w:ascii="Times" w:hAnsi="Times"/>
      <w:b/>
      <w:bCs/>
      <w:sz w:val="27"/>
      <w:szCs w:val="27"/>
    </w:rPr>
  </w:style>
  <w:style w:type="character" w:customStyle="1" w:styleId="Heading4Char">
    <w:name w:val="Heading 4 Char"/>
    <w:link w:val="Heading4"/>
    <w:uiPriority w:val="9"/>
    <w:rsid w:val="009C5B6D"/>
    <w:rPr>
      <w:rFonts w:ascii="Times" w:hAnsi="Times" w:cstheme="majorBidi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F3B"/>
    <w:rPr>
      <w:rFonts w:asciiTheme="minorHAnsi" w:eastAsiaTheme="minorEastAsia" w:hAnsiTheme="minorHAnsi" w:cstheme="minorBidi"/>
      <w:b/>
      <w:bCs/>
      <w:i/>
      <w:iCs/>
      <w:sz w:val="26"/>
      <w:szCs w:val="26"/>
      <w:lang w:eastAsia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F3B"/>
    <w:rPr>
      <w:rFonts w:asciiTheme="minorHAnsi" w:eastAsiaTheme="minorEastAsia" w:hAnsiTheme="minorHAnsi" w:cstheme="minorBidi"/>
      <w:b/>
      <w:bCs/>
      <w:sz w:val="22"/>
      <w:szCs w:val="22"/>
      <w:lang w:eastAsia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F3B"/>
    <w:rPr>
      <w:rFonts w:asciiTheme="minorHAnsi" w:eastAsiaTheme="minorEastAsia" w:hAnsiTheme="minorHAnsi" w:cstheme="minorBidi"/>
      <w:sz w:val="24"/>
      <w:szCs w:val="24"/>
      <w:lang w:eastAsia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F3B"/>
    <w:rPr>
      <w:rFonts w:asciiTheme="minorHAnsi" w:eastAsiaTheme="minorEastAsia" w:hAnsiTheme="minorHAnsi" w:cstheme="minorBidi"/>
      <w:i/>
      <w:iCs/>
      <w:sz w:val="24"/>
      <w:szCs w:val="24"/>
      <w:lang w:eastAsia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F3B"/>
    <w:rPr>
      <w:rFonts w:asciiTheme="majorHAnsi" w:eastAsiaTheme="majorEastAsia" w:hAnsiTheme="majorHAnsi" w:cstheme="majorBidi"/>
      <w:sz w:val="22"/>
      <w:szCs w:val="22"/>
      <w:lang w:eastAsia="es-E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25F3B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25F3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25F3B"/>
    <w:rPr>
      <w:rFonts w:asciiTheme="majorHAnsi" w:eastAsiaTheme="majorEastAsia" w:hAnsiTheme="majorHAnsi" w:cstheme="majorBidi"/>
      <w:b/>
      <w:bCs/>
      <w:kern w:val="28"/>
      <w:sz w:val="32"/>
      <w:szCs w:val="32"/>
      <w:lang w:eastAsia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F3B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525F3B"/>
    <w:rPr>
      <w:rFonts w:asciiTheme="majorHAnsi" w:eastAsiaTheme="majorEastAsia" w:hAnsiTheme="majorHAnsi" w:cstheme="majorBidi"/>
      <w:sz w:val="24"/>
      <w:szCs w:val="24"/>
      <w:lang w:eastAsia="es-ES"/>
    </w:rPr>
  </w:style>
  <w:style w:type="character" w:styleId="Strong">
    <w:name w:val="Strong"/>
    <w:basedOn w:val="DefaultParagraphFont"/>
    <w:uiPriority w:val="22"/>
    <w:qFormat/>
    <w:rsid w:val="00525F3B"/>
    <w:rPr>
      <w:b/>
      <w:bCs/>
    </w:rPr>
  </w:style>
  <w:style w:type="character" w:styleId="Emphasis">
    <w:name w:val="Emphasis"/>
    <w:uiPriority w:val="20"/>
    <w:qFormat/>
    <w:rsid w:val="009C5B6D"/>
    <w:rPr>
      <w:i/>
      <w:iCs/>
    </w:rPr>
  </w:style>
  <w:style w:type="paragraph" w:styleId="NoSpacing">
    <w:name w:val="No Spacing"/>
    <w:uiPriority w:val="1"/>
    <w:qFormat/>
    <w:rsid w:val="00525F3B"/>
    <w:rPr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525F3B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525F3B"/>
    <w:rPr>
      <w:rFonts w:cstheme="maj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25F3B"/>
    <w:rPr>
      <w:rFonts w:cstheme="majorBidi"/>
      <w:i/>
      <w:iCs/>
      <w:color w:val="000000" w:themeColor="text1"/>
      <w:sz w:val="24"/>
      <w:szCs w:val="24"/>
      <w:lang w:eastAsia="es-E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3B"/>
    <w:pPr>
      <w:pBdr>
        <w:bottom w:val="single" w:sz="4" w:space="4" w:color="4F81BD" w:themeColor="accent1"/>
      </w:pBdr>
      <w:spacing w:before="200" w:after="280"/>
      <w:ind w:left="936" w:right="936"/>
    </w:pPr>
    <w:rPr>
      <w:rFonts w:cstheme="majorBidi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3B"/>
    <w:rPr>
      <w:rFonts w:cstheme="majorBidi"/>
      <w:b/>
      <w:bCs/>
      <w:i/>
      <w:iCs/>
      <w:color w:val="4F81BD" w:themeColor="accent1"/>
      <w:sz w:val="24"/>
      <w:szCs w:val="24"/>
      <w:lang w:eastAsia="es-ES"/>
    </w:rPr>
  </w:style>
  <w:style w:type="character" w:styleId="SubtleEmphasis">
    <w:name w:val="Subtle Emphasis"/>
    <w:basedOn w:val="DefaultParagraphFont"/>
    <w:uiPriority w:val="19"/>
    <w:qFormat/>
    <w:rsid w:val="00525F3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25F3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25F3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25F3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5F3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5F3B"/>
    <w:pPr>
      <w:keepLines w:val="0"/>
      <w:spacing w:before="240" w:after="60"/>
      <w:outlineLvl w:val="9"/>
    </w:pPr>
    <w:rPr>
      <w:rFonts w:asciiTheme="majorHAnsi" w:eastAsiaTheme="majorEastAsia" w:hAnsiTheme="majorHAnsi"/>
      <w:color w:val="auto"/>
      <w:kern w:val="32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99</Characters>
  <Application>Microsoft Office Word</Application>
  <DocSecurity>0</DocSecurity>
  <Lines>62</Lines>
  <Paragraphs>43</Paragraphs>
  <ScaleCrop>false</ScaleCrop>
  <Company/>
  <LinksUpToDate>false</LinksUpToDate>
  <CharactersWithSpaces>1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1</cp:revision>
  <dcterms:created xsi:type="dcterms:W3CDTF">2017-10-03T23:52:00Z</dcterms:created>
  <dcterms:modified xsi:type="dcterms:W3CDTF">2017-10-03T23:53:00Z</dcterms:modified>
</cp:coreProperties>
</file>